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52F02" w14:textId="6E424CD7" w:rsidR="007F5076" w:rsidRPr="00EC5EB0" w:rsidRDefault="00DB3687">
      <w:pPr>
        <w:rPr>
          <w:rFonts w:ascii="Times New Roman" w:hAnsi="Times New Roman" w:cs="Times New Roman"/>
          <w:b/>
        </w:rPr>
      </w:pPr>
      <w:proofErr w:type="gramStart"/>
      <w:r w:rsidRPr="00EC5EB0">
        <w:rPr>
          <w:rFonts w:ascii="Times New Roman" w:hAnsi="Times New Roman" w:cs="Times New Roman"/>
          <w:b/>
        </w:rPr>
        <w:t>Supplemental</w:t>
      </w:r>
      <w:r w:rsidR="00F727A1" w:rsidRPr="00EC5EB0">
        <w:rPr>
          <w:rFonts w:ascii="Times New Roman" w:hAnsi="Times New Roman" w:cs="Times New Roman"/>
          <w:b/>
        </w:rPr>
        <w:t xml:space="preserve"> </w:t>
      </w:r>
      <w:r w:rsidR="001C2B89" w:rsidRPr="00EC5EB0">
        <w:rPr>
          <w:rFonts w:ascii="Times New Roman" w:hAnsi="Times New Roman" w:cs="Times New Roman"/>
          <w:b/>
        </w:rPr>
        <w:t xml:space="preserve">file </w:t>
      </w:r>
      <w:r w:rsidR="00A368E4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="00F727A1" w:rsidRPr="00EC5EB0">
        <w:rPr>
          <w:rFonts w:ascii="Times New Roman" w:hAnsi="Times New Roman" w:cs="Times New Roman"/>
          <w:b/>
        </w:rPr>
        <w:t>.</w:t>
      </w:r>
      <w:proofErr w:type="gramEnd"/>
      <w:r w:rsidR="00F727A1" w:rsidRPr="00EC5EB0">
        <w:rPr>
          <w:rFonts w:ascii="Times New Roman" w:hAnsi="Times New Roman" w:cs="Times New Roman"/>
          <w:b/>
        </w:rPr>
        <w:t xml:space="preserve"> </w:t>
      </w:r>
      <w:proofErr w:type="gramStart"/>
      <w:r w:rsidR="00F727A1" w:rsidRPr="00EC5EB0">
        <w:rPr>
          <w:rFonts w:ascii="Times New Roman" w:hAnsi="Times New Roman" w:cs="Times New Roman"/>
          <w:b/>
        </w:rPr>
        <w:t>Karyotype</w:t>
      </w:r>
      <w:r w:rsidR="005F584E" w:rsidRPr="00EC5EB0">
        <w:rPr>
          <w:rFonts w:ascii="Times New Roman" w:hAnsi="Times New Roman" w:cs="Times New Roman"/>
          <w:b/>
        </w:rPr>
        <w:t>s</w:t>
      </w:r>
      <w:r w:rsidR="00F727A1" w:rsidRPr="00EC5EB0">
        <w:rPr>
          <w:rFonts w:ascii="Times New Roman" w:hAnsi="Times New Roman" w:cs="Times New Roman"/>
          <w:b/>
        </w:rPr>
        <w:t xml:space="preserve"> of 52 patients with relapsed o</w:t>
      </w:r>
      <w:r w:rsidRPr="00EC5EB0">
        <w:rPr>
          <w:rFonts w:ascii="Times New Roman" w:hAnsi="Times New Roman" w:cs="Times New Roman"/>
          <w:b/>
        </w:rPr>
        <w:t>r refractory acute myeloid leuk</w:t>
      </w:r>
      <w:r w:rsidR="00F727A1" w:rsidRPr="00EC5EB0">
        <w:rPr>
          <w:rFonts w:ascii="Times New Roman" w:hAnsi="Times New Roman" w:cs="Times New Roman"/>
          <w:b/>
        </w:rPr>
        <w:t>emia.</w:t>
      </w:r>
      <w:proofErr w:type="gramEnd"/>
    </w:p>
    <w:p w14:paraId="51895C68" w14:textId="77777777" w:rsidR="00F727A1" w:rsidRDefault="00F727A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  <w:gridCol w:w="1927"/>
      </w:tblGrid>
      <w:tr w:rsidR="006E7D3C" w:rsidRPr="002B4CFD" w14:paraId="5EF551B8" w14:textId="77777777" w:rsidTr="00E40A49">
        <w:tc>
          <w:tcPr>
            <w:tcW w:w="7083" w:type="dxa"/>
            <w:tcBorders>
              <w:bottom w:val="single" w:sz="4" w:space="0" w:color="auto"/>
            </w:tcBorders>
          </w:tcPr>
          <w:p w14:paraId="1DAAE537" w14:textId="77777777" w:rsidR="00F727A1" w:rsidRPr="002B4CFD" w:rsidRDefault="00F727A1">
            <w:pPr>
              <w:rPr>
                <w:rFonts w:ascii="Times New Roman" w:hAnsi="Times New Roman" w:cs="Times New Roman"/>
                <w:b/>
              </w:rPr>
            </w:pPr>
            <w:r w:rsidRPr="002B4CFD">
              <w:rPr>
                <w:rFonts w:ascii="Times New Roman" w:hAnsi="Times New Roman" w:cs="Times New Roman"/>
                <w:b/>
              </w:rPr>
              <w:t>Karyotype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402823E1" w14:textId="77777777" w:rsidR="00F727A1" w:rsidRPr="002B4CFD" w:rsidRDefault="006E7D3C">
            <w:pPr>
              <w:rPr>
                <w:rFonts w:ascii="Times New Roman" w:hAnsi="Times New Roman" w:cs="Times New Roman"/>
                <w:b/>
              </w:rPr>
            </w:pPr>
            <w:r w:rsidRPr="002B4CFD">
              <w:rPr>
                <w:rFonts w:ascii="Times New Roman" w:hAnsi="Times New Roman" w:cs="Times New Roman"/>
                <w:b/>
              </w:rPr>
              <w:t xml:space="preserve">No. </w:t>
            </w:r>
            <w:r w:rsidR="00F727A1" w:rsidRPr="002B4CFD">
              <w:rPr>
                <w:rFonts w:ascii="Times New Roman" w:hAnsi="Times New Roman" w:cs="Times New Roman"/>
                <w:b/>
              </w:rPr>
              <w:t>of patients</w:t>
            </w:r>
          </w:p>
        </w:tc>
      </w:tr>
      <w:tr w:rsidR="00232F34" w:rsidRPr="002B4CFD" w14:paraId="65A75A30" w14:textId="77777777" w:rsidTr="00E40A49">
        <w:tc>
          <w:tcPr>
            <w:tcW w:w="7083" w:type="dxa"/>
            <w:tcBorders>
              <w:top w:val="single" w:sz="4" w:space="0" w:color="auto"/>
            </w:tcBorders>
          </w:tcPr>
          <w:p w14:paraId="155C734E" w14:textId="77777777" w:rsidR="00232F34" w:rsidRPr="002B4CFD" w:rsidRDefault="00232F3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16C02DBD" w14:textId="77777777" w:rsidR="00232F34" w:rsidRPr="002B4CFD" w:rsidRDefault="00232F3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E7D3C" w:rsidRPr="002B4CFD" w14:paraId="26057F3B" w14:textId="77777777" w:rsidTr="00E40A49">
        <w:tc>
          <w:tcPr>
            <w:tcW w:w="7083" w:type="dxa"/>
          </w:tcPr>
          <w:p w14:paraId="044CD7AA" w14:textId="77777777" w:rsidR="00F727A1" w:rsidRPr="00232F34" w:rsidRDefault="00F727A1">
            <w:pPr>
              <w:rPr>
                <w:rFonts w:ascii="Times New Roman" w:hAnsi="Times New Roman" w:cs="Times New Roman"/>
              </w:rPr>
            </w:pPr>
            <w:r w:rsidRPr="00232F34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1927" w:type="dxa"/>
          </w:tcPr>
          <w:p w14:paraId="12FA43BE" w14:textId="77777777" w:rsidR="00F727A1" w:rsidRPr="00232F34" w:rsidRDefault="00F727A1">
            <w:pPr>
              <w:rPr>
                <w:rFonts w:ascii="Times New Roman" w:hAnsi="Times New Roman" w:cs="Times New Roman"/>
              </w:rPr>
            </w:pPr>
            <w:r w:rsidRPr="00232F34">
              <w:rPr>
                <w:rFonts w:ascii="Times New Roman" w:hAnsi="Times New Roman" w:cs="Times New Roman"/>
              </w:rPr>
              <w:t>25</w:t>
            </w:r>
          </w:p>
        </w:tc>
      </w:tr>
      <w:tr w:rsidR="002B4CFD" w:rsidRPr="002B4CFD" w14:paraId="0986F18C" w14:textId="77777777" w:rsidTr="00E40A49">
        <w:tc>
          <w:tcPr>
            <w:tcW w:w="7083" w:type="dxa"/>
          </w:tcPr>
          <w:p w14:paraId="3BEEBE8B" w14:textId="77777777" w:rsidR="002B4CFD" w:rsidRPr="00232F34" w:rsidRDefault="002B4CFD">
            <w:pPr>
              <w:rPr>
                <w:rFonts w:ascii="Times New Roman" w:hAnsi="Times New Roman" w:cs="Times New Roman"/>
              </w:rPr>
            </w:pPr>
            <w:r w:rsidRPr="00232F34">
              <w:rPr>
                <w:rFonts w:ascii="Times New Roman" w:hAnsi="Times New Roman" w:cs="Times New Roman"/>
              </w:rPr>
              <w:t>Abnormal</w:t>
            </w:r>
          </w:p>
        </w:tc>
        <w:tc>
          <w:tcPr>
            <w:tcW w:w="1927" w:type="dxa"/>
          </w:tcPr>
          <w:p w14:paraId="5110B89B" w14:textId="77777777" w:rsidR="002B4CFD" w:rsidRPr="00232F34" w:rsidRDefault="002B4CFD">
            <w:pPr>
              <w:rPr>
                <w:rFonts w:ascii="Times New Roman" w:hAnsi="Times New Roman" w:cs="Times New Roman"/>
              </w:rPr>
            </w:pPr>
            <w:r w:rsidRPr="00232F34">
              <w:rPr>
                <w:rFonts w:ascii="Times New Roman" w:hAnsi="Times New Roman" w:cs="Times New Roman"/>
              </w:rPr>
              <w:t>27</w:t>
            </w:r>
          </w:p>
        </w:tc>
      </w:tr>
      <w:tr w:rsidR="006E7D3C" w14:paraId="471616F1" w14:textId="77777777" w:rsidTr="00E40A49">
        <w:tc>
          <w:tcPr>
            <w:tcW w:w="7083" w:type="dxa"/>
          </w:tcPr>
          <w:p w14:paraId="18ED362B" w14:textId="7370C991" w:rsidR="00F727A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32F34">
              <w:rPr>
                <w:rFonts w:ascii="Times New Roman" w:hAnsi="Times New Roman" w:cs="Times New Roman"/>
              </w:rPr>
              <w:t xml:space="preserve">  </w:t>
            </w:r>
            <w:r w:rsidR="00F727A1">
              <w:rPr>
                <w:rFonts w:ascii="Times New Roman" w:hAnsi="Times New Roman" w:cs="Times New Roman"/>
              </w:rPr>
              <w:t>t(8;21)(q22;q22.1)</w:t>
            </w:r>
          </w:p>
        </w:tc>
        <w:tc>
          <w:tcPr>
            <w:tcW w:w="1927" w:type="dxa"/>
          </w:tcPr>
          <w:p w14:paraId="5F43CCD6" w14:textId="77777777" w:rsidR="00F727A1" w:rsidRDefault="00F727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7D3C" w14:paraId="4F730314" w14:textId="77777777" w:rsidTr="00E40A49">
        <w:tc>
          <w:tcPr>
            <w:tcW w:w="7083" w:type="dxa"/>
          </w:tcPr>
          <w:p w14:paraId="357AF64A" w14:textId="48F1C1E7" w:rsidR="00F727A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32F34">
              <w:rPr>
                <w:rFonts w:ascii="Times New Roman" w:hAnsi="Times New Roman" w:cs="Times New Roman"/>
              </w:rPr>
              <w:t xml:space="preserve">  </w:t>
            </w:r>
            <w:r w:rsidR="00F727A1">
              <w:rPr>
                <w:rFonts w:ascii="Times New Roman" w:hAnsi="Times New Roman" w:cs="Times New Roman"/>
              </w:rPr>
              <w:t>t(8;21)(q22;q22.1), -Y</w:t>
            </w:r>
          </w:p>
        </w:tc>
        <w:tc>
          <w:tcPr>
            <w:tcW w:w="1927" w:type="dxa"/>
          </w:tcPr>
          <w:p w14:paraId="49474D73" w14:textId="77777777" w:rsidR="00F727A1" w:rsidRDefault="00F727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7D3C" w14:paraId="3F29B576" w14:textId="77777777" w:rsidTr="00E40A49">
        <w:trPr>
          <w:trHeight w:val="283"/>
        </w:trPr>
        <w:tc>
          <w:tcPr>
            <w:tcW w:w="7083" w:type="dxa"/>
          </w:tcPr>
          <w:p w14:paraId="0A49E8FD" w14:textId="7DA88911" w:rsidR="00F727A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32F34">
              <w:rPr>
                <w:rFonts w:ascii="Times New Roman" w:hAnsi="Times New Roman" w:cs="Times New Roman"/>
              </w:rPr>
              <w:t xml:space="preserve">  </w:t>
            </w:r>
            <w:r w:rsidR="00F727A1">
              <w:rPr>
                <w:rFonts w:ascii="Times New Roman" w:hAnsi="Times New Roman" w:cs="Times New Roman"/>
              </w:rPr>
              <w:t>t(8;21)(q22;q22.1),t(8;9),-Y</w:t>
            </w:r>
          </w:p>
        </w:tc>
        <w:tc>
          <w:tcPr>
            <w:tcW w:w="1927" w:type="dxa"/>
          </w:tcPr>
          <w:p w14:paraId="507BF9C4" w14:textId="77777777" w:rsidR="00F727A1" w:rsidRDefault="00F727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7D3C" w14:paraId="5F8A3DE3" w14:textId="77777777" w:rsidTr="00E40A49">
        <w:tc>
          <w:tcPr>
            <w:tcW w:w="7083" w:type="dxa"/>
          </w:tcPr>
          <w:p w14:paraId="3E2340DD" w14:textId="459F3C53" w:rsidR="00F727A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32F34">
              <w:rPr>
                <w:rFonts w:ascii="Times New Roman" w:hAnsi="Times New Roman" w:cs="Times New Roman"/>
              </w:rPr>
              <w:t xml:space="preserve">  </w:t>
            </w:r>
            <w:r w:rsidR="00F727A1">
              <w:rPr>
                <w:rFonts w:ascii="Times New Roman" w:hAnsi="Times New Roman" w:cs="Times New Roman"/>
              </w:rPr>
              <w:t>t(8;21)(q22;q22.1),-X</w:t>
            </w:r>
          </w:p>
        </w:tc>
        <w:tc>
          <w:tcPr>
            <w:tcW w:w="1927" w:type="dxa"/>
          </w:tcPr>
          <w:p w14:paraId="697C45AF" w14:textId="77777777" w:rsidR="00F727A1" w:rsidRDefault="00F727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7D3C" w14:paraId="7D0B469C" w14:textId="77777777" w:rsidTr="00E40A49">
        <w:trPr>
          <w:trHeight w:val="282"/>
        </w:trPr>
        <w:tc>
          <w:tcPr>
            <w:tcW w:w="7083" w:type="dxa"/>
          </w:tcPr>
          <w:p w14:paraId="55751C35" w14:textId="08DA0C67" w:rsidR="00F727A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32F34">
              <w:rPr>
                <w:rFonts w:ascii="Times New Roman" w:hAnsi="Times New Roman" w:cs="Times New Roman"/>
              </w:rPr>
              <w:t xml:space="preserve">  </w:t>
            </w:r>
            <w:r w:rsidR="00F727A1">
              <w:rPr>
                <w:rFonts w:ascii="Times New Roman" w:hAnsi="Times New Roman" w:cs="Times New Roman"/>
              </w:rPr>
              <w:t>t(8;21)(q22;q22.1),del(7)(q32)</w:t>
            </w:r>
          </w:p>
        </w:tc>
        <w:tc>
          <w:tcPr>
            <w:tcW w:w="1927" w:type="dxa"/>
          </w:tcPr>
          <w:p w14:paraId="08C808EE" w14:textId="77777777" w:rsidR="00F727A1" w:rsidRDefault="00F727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7D3C" w14:paraId="188ACAFC" w14:textId="77777777" w:rsidTr="00E40A49">
        <w:tc>
          <w:tcPr>
            <w:tcW w:w="7083" w:type="dxa"/>
          </w:tcPr>
          <w:p w14:paraId="34A0B8B2" w14:textId="301A9380" w:rsidR="00F727A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32F34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="00F727A1">
              <w:rPr>
                <w:rFonts w:ascii="Times New Roman" w:hAnsi="Times New Roman" w:cs="Times New Roman"/>
              </w:rPr>
              <w:t>inv</w:t>
            </w:r>
            <w:proofErr w:type="spellEnd"/>
            <w:r w:rsidR="00F727A1">
              <w:rPr>
                <w:rFonts w:ascii="Times New Roman" w:hAnsi="Times New Roman" w:cs="Times New Roman"/>
              </w:rPr>
              <w:t>(16)(p13.1q22)</w:t>
            </w:r>
          </w:p>
        </w:tc>
        <w:tc>
          <w:tcPr>
            <w:tcW w:w="1927" w:type="dxa"/>
          </w:tcPr>
          <w:p w14:paraId="14DA5F68" w14:textId="77777777" w:rsidR="00F727A1" w:rsidRDefault="00F727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7D3C" w14:paraId="7ACB7570" w14:textId="77777777" w:rsidTr="00E40A49">
        <w:trPr>
          <w:trHeight w:val="296"/>
        </w:trPr>
        <w:tc>
          <w:tcPr>
            <w:tcW w:w="7083" w:type="dxa"/>
          </w:tcPr>
          <w:p w14:paraId="1F99F3D9" w14:textId="0699654D" w:rsidR="00F727A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32F34">
              <w:rPr>
                <w:rFonts w:ascii="Times New Roman" w:hAnsi="Times New Roman" w:cs="Times New Roman"/>
              </w:rPr>
              <w:t xml:space="preserve">  </w:t>
            </w:r>
            <w:r w:rsidR="00F727A1">
              <w:rPr>
                <w:rFonts w:ascii="Times New Roman" w:hAnsi="Times New Roman" w:cs="Times New Roman"/>
              </w:rPr>
              <w:t>t(9;11)(p21.2;q23.3)</w:t>
            </w:r>
          </w:p>
        </w:tc>
        <w:tc>
          <w:tcPr>
            <w:tcW w:w="1927" w:type="dxa"/>
          </w:tcPr>
          <w:p w14:paraId="702C9E8D" w14:textId="77777777" w:rsidR="00F727A1" w:rsidRDefault="00F727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7D3C" w14:paraId="4F8921D3" w14:textId="77777777" w:rsidTr="00E40A49">
        <w:tc>
          <w:tcPr>
            <w:tcW w:w="7083" w:type="dxa"/>
          </w:tcPr>
          <w:p w14:paraId="6A655161" w14:textId="45CFFF9B" w:rsidR="00F727A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32F34">
              <w:rPr>
                <w:rFonts w:ascii="Times New Roman" w:hAnsi="Times New Roman" w:cs="Times New Roman"/>
              </w:rPr>
              <w:t xml:space="preserve">  </w:t>
            </w:r>
            <w:r w:rsidR="00F727A1">
              <w:rPr>
                <w:rFonts w:ascii="Times New Roman" w:hAnsi="Times New Roman" w:cs="Times New Roman"/>
              </w:rPr>
              <w:t>del(11)(q23)</w:t>
            </w:r>
          </w:p>
        </w:tc>
        <w:tc>
          <w:tcPr>
            <w:tcW w:w="1927" w:type="dxa"/>
          </w:tcPr>
          <w:p w14:paraId="4BEFF4A4" w14:textId="77777777" w:rsidR="00F727A1" w:rsidRDefault="00F727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7D3C" w14:paraId="2AEFC719" w14:textId="77777777" w:rsidTr="00E40A49">
        <w:tc>
          <w:tcPr>
            <w:tcW w:w="7083" w:type="dxa"/>
          </w:tcPr>
          <w:p w14:paraId="5AE38B38" w14:textId="578DC5D5" w:rsidR="00F727A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32F34">
              <w:rPr>
                <w:rFonts w:ascii="Times New Roman" w:hAnsi="Times New Roman" w:cs="Times New Roman"/>
              </w:rPr>
              <w:t xml:space="preserve">  </w:t>
            </w:r>
            <w:r w:rsidR="00F727A1">
              <w:rPr>
                <w:rFonts w:ascii="Times New Roman" w:hAnsi="Times New Roman" w:cs="Times New Roman"/>
              </w:rPr>
              <w:t>del(11)(q23),+8,+21,-X</w:t>
            </w:r>
          </w:p>
        </w:tc>
        <w:tc>
          <w:tcPr>
            <w:tcW w:w="1927" w:type="dxa"/>
          </w:tcPr>
          <w:p w14:paraId="6660CEF0" w14:textId="77777777" w:rsidR="00F727A1" w:rsidRDefault="00F727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7D3C" w14:paraId="69B40D85" w14:textId="77777777" w:rsidTr="00E40A49">
        <w:tc>
          <w:tcPr>
            <w:tcW w:w="7083" w:type="dxa"/>
          </w:tcPr>
          <w:p w14:paraId="4BB5D1DD" w14:textId="74EB6520" w:rsidR="00F727A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32F34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="00F727A1">
              <w:rPr>
                <w:rFonts w:ascii="Times New Roman" w:hAnsi="Times New Roman" w:cs="Times New Roman"/>
              </w:rPr>
              <w:t>inv</w:t>
            </w:r>
            <w:proofErr w:type="spellEnd"/>
            <w:r w:rsidR="00F727A1">
              <w:rPr>
                <w:rFonts w:ascii="Times New Roman" w:hAnsi="Times New Roman" w:cs="Times New Roman"/>
              </w:rPr>
              <w:t>(3)(q21</w:t>
            </w:r>
            <w:r w:rsidR="00096C10">
              <w:rPr>
                <w:rFonts w:ascii="Times New Roman" w:hAnsi="Times New Roman" w:cs="Times New Roman"/>
              </w:rPr>
              <w:t>.3q26.2)</w:t>
            </w:r>
          </w:p>
        </w:tc>
        <w:tc>
          <w:tcPr>
            <w:tcW w:w="1927" w:type="dxa"/>
          </w:tcPr>
          <w:p w14:paraId="1940E594" w14:textId="77777777" w:rsidR="00F727A1" w:rsidRDefault="00096C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7D3C" w14:paraId="36444A0A" w14:textId="77777777" w:rsidTr="00E40A49">
        <w:tc>
          <w:tcPr>
            <w:tcW w:w="7083" w:type="dxa"/>
          </w:tcPr>
          <w:p w14:paraId="3B778E58" w14:textId="05937A49" w:rsidR="00F727A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32F34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="00096C10">
              <w:rPr>
                <w:rFonts w:ascii="Times New Roman" w:hAnsi="Times New Roman" w:cs="Times New Roman"/>
              </w:rPr>
              <w:t>inv</w:t>
            </w:r>
            <w:proofErr w:type="spellEnd"/>
            <w:r w:rsidR="00096C10">
              <w:rPr>
                <w:rFonts w:ascii="Times New Roman" w:hAnsi="Times New Roman" w:cs="Times New Roman"/>
              </w:rPr>
              <w:t>(3)(q21.3q26.2)</w:t>
            </w:r>
            <w:r w:rsidR="00A6734E">
              <w:rPr>
                <w:rFonts w:ascii="Times New Roman" w:hAnsi="Times New Roman" w:cs="Times New Roman"/>
              </w:rPr>
              <w:t>,+X</w:t>
            </w:r>
          </w:p>
        </w:tc>
        <w:tc>
          <w:tcPr>
            <w:tcW w:w="1927" w:type="dxa"/>
          </w:tcPr>
          <w:p w14:paraId="749C9670" w14:textId="77777777" w:rsidR="00F727A1" w:rsidRDefault="00A6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7D3C" w14:paraId="539C5076" w14:textId="77777777" w:rsidTr="00E40A49">
        <w:trPr>
          <w:trHeight w:val="297"/>
        </w:trPr>
        <w:tc>
          <w:tcPr>
            <w:tcW w:w="7083" w:type="dxa"/>
          </w:tcPr>
          <w:p w14:paraId="74D92524" w14:textId="05C6E72A" w:rsidR="00F727A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32F34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="00A6734E">
              <w:rPr>
                <w:rFonts w:ascii="Times New Roman" w:hAnsi="Times New Roman" w:cs="Times New Roman"/>
              </w:rPr>
              <w:t>inv</w:t>
            </w:r>
            <w:proofErr w:type="spellEnd"/>
            <w:r w:rsidR="00A6734E">
              <w:rPr>
                <w:rFonts w:ascii="Times New Roman" w:hAnsi="Times New Roman" w:cs="Times New Roman"/>
              </w:rPr>
              <w:t>(3)(q21.3q26.2),-7</w:t>
            </w:r>
          </w:p>
        </w:tc>
        <w:tc>
          <w:tcPr>
            <w:tcW w:w="1927" w:type="dxa"/>
          </w:tcPr>
          <w:p w14:paraId="4972C92B" w14:textId="77777777" w:rsidR="00F727A1" w:rsidRDefault="00A6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7D3C" w14:paraId="7058FDE7" w14:textId="77777777" w:rsidTr="00E40A49">
        <w:tc>
          <w:tcPr>
            <w:tcW w:w="7083" w:type="dxa"/>
          </w:tcPr>
          <w:p w14:paraId="2EC7908A" w14:textId="3A9EE2EA" w:rsidR="00F727A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32F34">
              <w:rPr>
                <w:rFonts w:ascii="Times New Roman" w:hAnsi="Times New Roman" w:cs="Times New Roman"/>
              </w:rPr>
              <w:t xml:space="preserve">  </w:t>
            </w:r>
            <w:r w:rsidR="00A6734E">
              <w:rPr>
                <w:rFonts w:ascii="Times New Roman" w:hAnsi="Times New Roman" w:cs="Times New Roman"/>
              </w:rPr>
              <w:t>t(3;3)(q21.3;q26.2)</w:t>
            </w:r>
          </w:p>
        </w:tc>
        <w:tc>
          <w:tcPr>
            <w:tcW w:w="1927" w:type="dxa"/>
          </w:tcPr>
          <w:p w14:paraId="3900D786" w14:textId="77777777" w:rsidR="00F727A1" w:rsidRDefault="00A67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E7D3C" w14:paraId="2CC7A3A4" w14:textId="77777777" w:rsidTr="00E40A49">
        <w:tc>
          <w:tcPr>
            <w:tcW w:w="7083" w:type="dxa"/>
          </w:tcPr>
          <w:p w14:paraId="21117909" w14:textId="7C740EBC" w:rsidR="00A6734E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32F34">
              <w:rPr>
                <w:rFonts w:ascii="Times New Roman" w:hAnsi="Times New Roman" w:cs="Times New Roman"/>
              </w:rPr>
              <w:t xml:space="preserve">  </w:t>
            </w:r>
            <w:r w:rsidR="006E7D3C" w:rsidRPr="006E7D3C">
              <w:rPr>
                <w:rFonts w:ascii="Times New Roman" w:hAnsi="Times New Roman" w:cs="Times New Roman"/>
              </w:rPr>
              <w:t>add(1)(p36.3),+8,der(8;17)(q10;q10),del(16)(p13.1)</w:t>
            </w:r>
          </w:p>
        </w:tc>
        <w:tc>
          <w:tcPr>
            <w:tcW w:w="1927" w:type="dxa"/>
          </w:tcPr>
          <w:p w14:paraId="365D1A53" w14:textId="77777777" w:rsidR="00A6734E" w:rsidRDefault="006E7D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7D3C" w14:paraId="6B6A85A9" w14:textId="77777777" w:rsidTr="00E40A49">
        <w:trPr>
          <w:trHeight w:val="283"/>
        </w:trPr>
        <w:tc>
          <w:tcPr>
            <w:tcW w:w="7083" w:type="dxa"/>
          </w:tcPr>
          <w:p w14:paraId="01DD9AFB" w14:textId="0B663970" w:rsidR="00A6734E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32F34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="006E7D3C" w:rsidRPr="006E7D3C">
              <w:rPr>
                <w:rFonts w:ascii="Times New Roman" w:hAnsi="Times New Roman" w:cs="Times New Roman"/>
              </w:rPr>
              <w:t>Hyperdiploidy</w:t>
            </w:r>
            <w:proofErr w:type="spellEnd"/>
            <w:r w:rsidR="006E7D3C" w:rsidRPr="006E7D3C"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 w:rsidR="006E7D3C" w:rsidRPr="006E7D3C">
              <w:rPr>
                <w:rFonts w:ascii="Times New Roman" w:hAnsi="Times New Roman" w:cs="Times New Roman"/>
              </w:rPr>
              <w:t>hexasomy</w:t>
            </w:r>
            <w:proofErr w:type="spellEnd"/>
            <w:r w:rsidR="006E7D3C" w:rsidRPr="006E7D3C">
              <w:rPr>
                <w:rFonts w:ascii="Times New Roman" w:hAnsi="Times New Roman" w:cs="Times New Roman"/>
              </w:rPr>
              <w:t xml:space="preserve"> 21, </w:t>
            </w:r>
            <w:proofErr w:type="spellStart"/>
            <w:r w:rsidR="006E7D3C" w:rsidRPr="006E7D3C">
              <w:rPr>
                <w:rFonts w:ascii="Times New Roman" w:hAnsi="Times New Roman" w:cs="Times New Roman"/>
              </w:rPr>
              <w:t>trisomies</w:t>
            </w:r>
            <w:proofErr w:type="spellEnd"/>
            <w:r w:rsidR="006E7D3C" w:rsidRPr="006E7D3C">
              <w:rPr>
                <w:rFonts w:ascii="Times New Roman" w:hAnsi="Times New Roman" w:cs="Times New Roman"/>
              </w:rPr>
              <w:t xml:space="preserve"> 15 and 18 and -Y</w:t>
            </w:r>
          </w:p>
        </w:tc>
        <w:tc>
          <w:tcPr>
            <w:tcW w:w="1927" w:type="dxa"/>
          </w:tcPr>
          <w:p w14:paraId="2D8F3ED7" w14:textId="77777777" w:rsidR="00A6734E" w:rsidRDefault="006E7D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7D3C" w14:paraId="6424AE3B" w14:textId="77777777" w:rsidTr="00E40A49">
        <w:tc>
          <w:tcPr>
            <w:tcW w:w="7083" w:type="dxa"/>
          </w:tcPr>
          <w:p w14:paraId="7096A724" w14:textId="6BB629F8" w:rsidR="00A6734E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32F34">
              <w:rPr>
                <w:rFonts w:ascii="Times New Roman" w:hAnsi="Times New Roman" w:cs="Times New Roman"/>
              </w:rPr>
              <w:t xml:space="preserve">  </w:t>
            </w:r>
            <w:r w:rsidR="00832171">
              <w:rPr>
                <w:rFonts w:ascii="Times New Roman" w:hAnsi="Times New Roman" w:cs="Times New Roman"/>
              </w:rPr>
              <w:t>Trisomy 13</w:t>
            </w:r>
          </w:p>
        </w:tc>
        <w:tc>
          <w:tcPr>
            <w:tcW w:w="1927" w:type="dxa"/>
          </w:tcPr>
          <w:p w14:paraId="5E970EEE" w14:textId="77777777" w:rsidR="00A6734E" w:rsidRDefault="00832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E7D3C" w14:paraId="1A32BD1E" w14:textId="77777777" w:rsidTr="00E40A49">
        <w:tc>
          <w:tcPr>
            <w:tcW w:w="7083" w:type="dxa"/>
          </w:tcPr>
          <w:p w14:paraId="6E3CEB3E" w14:textId="4674F658" w:rsidR="00A6734E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32F34">
              <w:rPr>
                <w:rFonts w:ascii="Times New Roman" w:hAnsi="Times New Roman" w:cs="Times New Roman"/>
              </w:rPr>
              <w:t xml:space="preserve">  </w:t>
            </w:r>
            <w:r w:rsidR="00832171" w:rsidRPr="00832171">
              <w:rPr>
                <w:rFonts w:ascii="Times New Roman" w:hAnsi="Times New Roman" w:cs="Times New Roman"/>
              </w:rPr>
              <w:t>93,XXYY[2]/XY[17]</w:t>
            </w:r>
          </w:p>
        </w:tc>
        <w:tc>
          <w:tcPr>
            <w:tcW w:w="1927" w:type="dxa"/>
          </w:tcPr>
          <w:p w14:paraId="32199340" w14:textId="77777777" w:rsidR="00A6734E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32171" w14:paraId="1DA1A30E" w14:textId="77777777" w:rsidTr="00E40A49">
        <w:tc>
          <w:tcPr>
            <w:tcW w:w="7083" w:type="dxa"/>
          </w:tcPr>
          <w:p w14:paraId="278DEA96" w14:textId="101B7380" w:rsidR="00832171" w:rsidRPr="0083217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32F34">
              <w:rPr>
                <w:rFonts w:ascii="Times New Roman" w:hAnsi="Times New Roman" w:cs="Times New Roman"/>
              </w:rPr>
              <w:t xml:space="preserve">  </w:t>
            </w:r>
            <w:r w:rsidR="00832171" w:rsidRPr="00832171">
              <w:rPr>
                <w:rFonts w:ascii="Times New Roman" w:hAnsi="Times New Roman" w:cs="Times New Roman"/>
              </w:rPr>
              <w:t>del(9)(q13q22)</w:t>
            </w:r>
          </w:p>
        </w:tc>
        <w:tc>
          <w:tcPr>
            <w:tcW w:w="1927" w:type="dxa"/>
          </w:tcPr>
          <w:p w14:paraId="0A6D494C" w14:textId="77777777" w:rsidR="0083217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32171" w14:paraId="0D219AE4" w14:textId="77777777" w:rsidTr="00E40A49">
        <w:tc>
          <w:tcPr>
            <w:tcW w:w="7083" w:type="dxa"/>
          </w:tcPr>
          <w:p w14:paraId="5CF91DA3" w14:textId="082AADB3" w:rsidR="00832171" w:rsidRPr="0083217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32F34">
              <w:rPr>
                <w:rFonts w:ascii="Times New Roman" w:hAnsi="Times New Roman" w:cs="Times New Roman"/>
              </w:rPr>
              <w:t xml:space="preserve">  </w:t>
            </w:r>
            <w:r w:rsidR="00832171" w:rsidRPr="00832171">
              <w:rPr>
                <w:rFonts w:ascii="Times New Roman" w:hAnsi="Times New Roman" w:cs="Times New Roman"/>
              </w:rPr>
              <w:t>add(9</w:t>
            </w:r>
            <w:r>
              <w:rPr>
                <w:rFonts w:ascii="Times New Roman" w:hAnsi="Times New Roman" w:cs="Times New Roman"/>
              </w:rPr>
              <w:t>)(p13)/del(9)(q13q22)</w:t>
            </w:r>
          </w:p>
        </w:tc>
        <w:tc>
          <w:tcPr>
            <w:tcW w:w="1927" w:type="dxa"/>
          </w:tcPr>
          <w:p w14:paraId="5BF2CFFA" w14:textId="77777777" w:rsidR="0083217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32171" w14:paraId="3564F4C2" w14:textId="77777777" w:rsidTr="00E40A49">
        <w:tc>
          <w:tcPr>
            <w:tcW w:w="7083" w:type="dxa"/>
          </w:tcPr>
          <w:p w14:paraId="5D3FD3F9" w14:textId="68566858" w:rsidR="00832171" w:rsidRPr="0083217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32F34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2B4CFD">
              <w:rPr>
                <w:rFonts w:ascii="Times New Roman" w:hAnsi="Times New Roman" w:cs="Times New Roman"/>
              </w:rPr>
              <w:t>inv</w:t>
            </w:r>
            <w:proofErr w:type="spellEnd"/>
            <w:r w:rsidRPr="002B4CFD">
              <w:rPr>
                <w:rFonts w:ascii="Times New Roman" w:hAnsi="Times New Roman" w:cs="Times New Roman"/>
              </w:rPr>
              <w:t>(11)(q12q24)</w:t>
            </w:r>
          </w:p>
        </w:tc>
        <w:tc>
          <w:tcPr>
            <w:tcW w:w="1927" w:type="dxa"/>
          </w:tcPr>
          <w:p w14:paraId="74B3EBAB" w14:textId="77777777" w:rsidR="0083217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32171" w14:paraId="298CB790" w14:textId="77777777" w:rsidTr="00E40A49">
        <w:tc>
          <w:tcPr>
            <w:tcW w:w="7083" w:type="dxa"/>
          </w:tcPr>
          <w:p w14:paraId="7D0E9735" w14:textId="55EDDA46" w:rsidR="00832171" w:rsidRPr="0083217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32F34">
              <w:rPr>
                <w:rFonts w:ascii="Times New Roman" w:hAnsi="Times New Roman" w:cs="Times New Roman"/>
              </w:rPr>
              <w:t xml:space="preserve">  </w:t>
            </w:r>
            <w:r w:rsidRPr="002B4CFD">
              <w:rPr>
                <w:rFonts w:ascii="Times New Roman" w:hAnsi="Times New Roman" w:cs="Times New Roman"/>
              </w:rPr>
              <w:t>Trisomy 19</w:t>
            </w:r>
          </w:p>
        </w:tc>
        <w:tc>
          <w:tcPr>
            <w:tcW w:w="1927" w:type="dxa"/>
          </w:tcPr>
          <w:p w14:paraId="33CBB933" w14:textId="77777777" w:rsidR="0083217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32171" w14:paraId="0939B7CB" w14:textId="77777777" w:rsidTr="00E40A49">
        <w:tc>
          <w:tcPr>
            <w:tcW w:w="7083" w:type="dxa"/>
          </w:tcPr>
          <w:p w14:paraId="166AE795" w14:textId="20DB9542" w:rsidR="00832171" w:rsidRPr="0083217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32F34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t(11;17)(p10;q10)</w:t>
            </w:r>
          </w:p>
        </w:tc>
        <w:tc>
          <w:tcPr>
            <w:tcW w:w="1927" w:type="dxa"/>
          </w:tcPr>
          <w:p w14:paraId="1E42F18F" w14:textId="77777777" w:rsidR="00832171" w:rsidRDefault="002B4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0A49" w14:paraId="59108090" w14:textId="77777777" w:rsidTr="00E40A49">
        <w:tc>
          <w:tcPr>
            <w:tcW w:w="7083" w:type="dxa"/>
            <w:tcBorders>
              <w:bottom w:val="single" w:sz="4" w:space="0" w:color="auto"/>
            </w:tcBorders>
          </w:tcPr>
          <w:p w14:paraId="600589A9" w14:textId="77777777" w:rsidR="00E40A49" w:rsidRDefault="00E40A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4F7F1334" w14:textId="77777777" w:rsidR="00E40A49" w:rsidRDefault="00E40A49">
            <w:pPr>
              <w:rPr>
                <w:rFonts w:ascii="Times New Roman" w:hAnsi="Times New Roman" w:cs="Times New Roman"/>
              </w:rPr>
            </w:pPr>
          </w:p>
        </w:tc>
      </w:tr>
    </w:tbl>
    <w:p w14:paraId="064CAD1C" w14:textId="77777777" w:rsidR="00F727A1" w:rsidRPr="00F727A1" w:rsidRDefault="00F727A1">
      <w:pPr>
        <w:rPr>
          <w:rFonts w:ascii="Times New Roman" w:hAnsi="Times New Roman" w:cs="Times New Roman"/>
        </w:rPr>
      </w:pPr>
    </w:p>
    <w:sectPr w:rsidR="00F727A1" w:rsidRPr="00F727A1" w:rsidSect="004D6A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7A1"/>
    <w:rsid w:val="00017B07"/>
    <w:rsid w:val="000821B8"/>
    <w:rsid w:val="000856FC"/>
    <w:rsid w:val="00096C10"/>
    <w:rsid w:val="000C4892"/>
    <w:rsid w:val="000E2993"/>
    <w:rsid w:val="000F6A99"/>
    <w:rsid w:val="00134A7A"/>
    <w:rsid w:val="00134E92"/>
    <w:rsid w:val="00135AE2"/>
    <w:rsid w:val="00142850"/>
    <w:rsid w:val="00172A06"/>
    <w:rsid w:val="0019385B"/>
    <w:rsid w:val="00196762"/>
    <w:rsid w:val="001B3EBD"/>
    <w:rsid w:val="001C2B89"/>
    <w:rsid w:val="00207625"/>
    <w:rsid w:val="002144EA"/>
    <w:rsid w:val="00224194"/>
    <w:rsid w:val="00225D1D"/>
    <w:rsid w:val="00232F34"/>
    <w:rsid w:val="00246A1D"/>
    <w:rsid w:val="00292AEE"/>
    <w:rsid w:val="00294F49"/>
    <w:rsid w:val="002B4CFD"/>
    <w:rsid w:val="002B65B6"/>
    <w:rsid w:val="002B7F47"/>
    <w:rsid w:val="002D5D8B"/>
    <w:rsid w:val="002D7BDC"/>
    <w:rsid w:val="002F2B99"/>
    <w:rsid w:val="00316969"/>
    <w:rsid w:val="00334A2C"/>
    <w:rsid w:val="00335363"/>
    <w:rsid w:val="00347842"/>
    <w:rsid w:val="00347FBF"/>
    <w:rsid w:val="00353732"/>
    <w:rsid w:val="0035604E"/>
    <w:rsid w:val="00356256"/>
    <w:rsid w:val="00367FC9"/>
    <w:rsid w:val="003971DF"/>
    <w:rsid w:val="003C2EA9"/>
    <w:rsid w:val="003E14B8"/>
    <w:rsid w:val="004029C8"/>
    <w:rsid w:val="004167F2"/>
    <w:rsid w:val="004300C5"/>
    <w:rsid w:val="00430850"/>
    <w:rsid w:val="00451040"/>
    <w:rsid w:val="00451B79"/>
    <w:rsid w:val="00453DBB"/>
    <w:rsid w:val="00466B28"/>
    <w:rsid w:val="004D56BA"/>
    <w:rsid w:val="004D6A80"/>
    <w:rsid w:val="004F67C5"/>
    <w:rsid w:val="00526F3F"/>
    <w:rsid w:val="00540763"/>
    <w:rsid w:val="00544584"/>
    <w:rsid w:val="005631C3"/>
    <w:rsid w:val="00571DD5"/>
    <w:rsid w:val="00572DA6"/>
    <w:rsid w:val="005A39F1"/>
    <w:rsid w:val="005D6253"/>
    <w:rsid w:val="005F584E"/>
    <w:rsid w:val="006314FB"/>
    <w:rsid w:val="006431ED"/>
    <w:rsid w:val="00664C48"/>
    <w:rsid w:val="006738B5"/>
    <w:rsid w:val="006D4A0A"/>
    <w:rsid w:val="006E5EED"/>
    <w:rsid w:val="006E7D3C"/>
    <w:rsid w:val="00704827"/>
    <w:rsid w:val="00714531"/>
    <w:rsid w:val="00723A83"/>
    <w:rsid w:val="00735CAB"/>
    <w:rsid w:val="00740C48"/>
    <w:rsid w:val="00754E8E"/>
    <w:rsid w:val="007A7E31"/>
    <w:rsid w:val="007E66EB"/>
    <w:rsid w:val="00804C3C"/>
    <w:rsid w:val="0081729A"/>
    <w:rsid w:val="00832171"/>
    <w:rsid w:val="00833C38"/>
    <w:rsid w:val="008B68C4"/>
    <w:rsid w:val="00905553"/>
    <w:rsid w:val="00920713"/>
    <w:rsid w:val="009303C4"/>
    <w:rsid w:val="00930C66"/>
    <w:rsid w:val="009463AF"/>
    <w:rsid w:val="009500B1"/>
    <w:rsid w:val="00965E00"/>
    <w:rsid w:val="009B64CC"/>
    <w:rsid w:val="009F3F2C"/>
    <w:rsid w:val="00A368E4"/>
    <w:rsid w:val="00A40456"/>
    <w:rsid w:val="00A6734E"/>
    <w:rsid w:val="00A86226"/>
    <w:rsid w:val="00A9366E"/>
    <w:rsid w:val="00AE79B0"/>
    <w:rsid w:val="00AF1622"/>
    <w:rsid w:val="00B21FF8"/>
    <w:rsid w:val="00B4443F"/>
    <w:rsid w:val="00B46C87"/>
    <w:rsid w:val="00B5109C"/>
    <w:rsid w:val="00B61325"/>
    <w:rsid w:val="00B93C32"/>
    <w:rsid w:val="00BA74F9"/>
    <w:rsid w:val="00C2097C"/>
    <w:rsid w:val="00C32FBE"/>
    <w:rsid w:val="00C6703E"/>
    <w:rsid w:val="00C7716A"/>
    <w:rsid w:val="00CB7096"/>
    <w:rsid w:val="00CC4881"/>
    <w:rsid w:val="00CF35B4"/>
    <w:rsid w:val="00D116B9"/>
    <w:rsid w:val="00D56874"/>
    <w:rsid w:val="00D60BAE"/>
    <w:rsid w:val="00D74071"/>
    <w:rsid w:val="00D760FB"/>
    <w:rsid w:val="00D925E4"/>
    <w:rsid w:val="00DB3347"/>
    <w:rsid w:val="00DB3687"/>
    <w:rsid w:val="00DF7554"/>
    <w:rsid w:val="00E13B4A"/>
    <w:rsid w:val="00E40A49"/>
    <w:rsid w:val="00E42D75"/>
    <w:rsid w:val="00E53E74"/>
    <w:rsid w:val="00E61931"/>
    <w:rsid w:val="00E62675"/>
    <w:rsid w:val="00EC5EB0"/>
    <w:rsid w:val="00ED2FAE"/>
    <w:rsid w:val="00EE5E8F"/>
    <w:rsid w:val="00F25D11"/>
    <w:rsid w:val="00F328D3"/>
    <w:rsid w:val="00F727A1"/>
    <w:rsid w:val="00F975A1"/>
    <w:rsid w:val="00FC766F"/>
    <w:rsid w:val="00FF0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555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7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7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M, HKU.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Gill</dc:creator>
  <cp:lastModifiedBy>Lenovo's User</cp:lastModifiedBy>
  <cp:revision>5</cp:revision>
  <dcterms:created xsi:type="dcterms:W3CDTF">2019-03-07T11:22:00Z</dcterms:created>
  <dcterms:modified xsi:type="dcterms:W3CDTF">2019-03-18T05:02:00Z</dcterms:modified>
</cp:coreProperties>
</file>